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3DA13" w14:textId="2BE3A5C5" w:rsidR="002B4C3A" w:rsidRDefault="00D756B7" w:rsidP="004173BC">
      <w:pPr>
        <w:spacing w:line="480" w:lineRule="auto"/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upplementary material 1: </w:t>
      </w:r>
      <w:r w:rsidR="004173BC">
        <w:rPr>
          <w:b/>
          <w:bCs/>
        </w:rPr>
        <w:t>Steering committee and panel members</w:t>
      </w:r>
    </w:p>
    <w:p w14:paraId="637F0A97" w14:textId="77777777" w:rsidR="00D756B7" w:rsidRDefault="00D756B7" w:rsidP="004173BC">
      <w:pPr>
        <w:spacing w:line="480" w:lineRule="auto"/>
        <w:rPr>
          <w:b/>
          <w:bCs/>
        </w:rPr>
      </w:pPr>
    </w:p>
    <w:p w14:paraId="79D830F3" w14:textId="575B4551" w:rsidR="00632BBE" w:rsidRDefault="00632BBE" w:rsidP="004173BC">
      <w:pPr>
        <w:spacing w:line="480" w:lineRule="auto"/>
      </w:pPr>
      <w:r w:rsidRPr="00632BBE">
        <w:rPr>
          <w:rFonts w:hint="eastAsia"/>
          <w:b/>
          <w:bCs/>
        </w:rPr>
        <w:t>S</w:t>
      </w:r>
      <w:r w:rsidRPr="00632BBE">
        <w:rPr>
          <w:b/>
          <w:bCs/>
        </w:rPr>
        <w:t>teering committee:</w:t>
      </w:r>
      <w:r>
        <w:t xml:space="preserve"> Yuichi Mori, James East, Cesare Hassan, Omer </w:t>
      </w:r>
      <w:r w:rsidR="004173BC">
        <w:t xml:space="preserve">F </w:t>
      </w:r>
      <w:r>
        <w:t xml:space="preserve">Ahmad, Prateek Sharma, and Douglas </w:t>
      </w:r>
      <w:r w:rsidR="004173BC">
        <w:t xml:space="preserve">K </w:t>
      </w:r>
      <w:r>
        <w:t>Rex</w:t>
      </w:r>
    </w:p>
    <w:p w14:paraId="42CB0AF2" w14:textId="77777777" w:rsidR="000774B2" w:rsidRDefault="000774B2" w:rsidP="004173BC">
      <w:pPr>
        <w:spacing w:line="480" w:lineRule="auto"/>
      </w:pPr>
    </w:p>
    <w:p w14:paraId="13C304CC" w14:textId="32FAF679" w:rsidR="000774B2" w:rsidRDefault="00632BBE" w:rsidP="004173BC">
      <w:pPr>
        <w:spacing w:line="480" w:lineRule="auto"/>
      </w:pPr>
      <w:r w:rsidRPr="00632BBE">
        <w:rPr>
          <w:rFonts w:hint="eastAsia"/>
          <w:b/>
          <w:bCs/>
        </w:rPr>
        <w:t>P</w:t>
      </w:r>
      <w:r w:rsidRPr="00632BBE">
        <w:rPr>
          <w:b/>
          <w:bCs/>
        </w:rPr>
        <w:t>anel members:</w:t>
      </w:r>
      <w:r>
        <w:t xml:space="preserve"> </w:t>
      </w:r>
      <w:r w:rsidR="00AF0722" w:rsidRPr="00AF0722">
        <w:t>Natalie Halvorsen</w:t>
      </w:r>
      <w:r w:rsidR="00AF0722">
        <w:t>,</w:t>
      </w:r>
      <w:r w:rsidR="00AF0722" w:rsidRPr="00AF0722">
        <w:t xml:space="preserve"> Tyler </w:t>
      </w:r>
      <w:r w:rsidR="00467C1B">
        <w:t xml:space="preserve">M. </w:t>
      </w:r>
      <w:proofErr w:type="spellStart"/>
      <w:r w:rsidR="00AF0722" w:rsidRPr="00AF0722">
        <w:t>Berzin</w:t>
      </w:r>
      <w:proofErr w:type="spellEnd"/>
      <w:r w:rsidR="00AF0722">
        <w:t xml:space="preserve">, </w:t>
      </w:r>
      <w:r w:rsidR="00AF0722" w:rsidRPr="00AF0722">
        <w:t>Michael Byrne</w:t>
      </w:r>
      <w:r w:rsidR="00AF0722">
        <w:t>,</w:t>
      </w:r>
      <w:r w:rsidR="00AF0722" w:rsidRPr="00AF0722">
        <w:t xml:space="preserve"> Daniel </w:t>
      </w:r>
      <w:r w:rsidR="00C67786">
        <w:t xml:space="preserve">von </w:t>
      </w:r>
      <w:r w:rsidR="00AF0722" w:rsidRPr="00AF0722">
        <w:t>Renteln</w:t>
      </w:r>
      <w:r w:rsidR="00AF0722">
        <w:t>,</w:t>
      </w:r>
      <w:r w:rsidR="00AF0722" w:rsidRPr="00AF0722">
        <w:t xml:space="preserve"> David Hewett</w:t>
      </w:r>
      <w:r w:rsidR="00AF0722">
        <w:t>,</w:t>
      </w:r>
      <w:r w:rsidR="00AF0722" w:rsidRPr="00AF0722">
        <w:t xml:space="preserve"> Alessandro </w:t>
      </w:r>
      <w:proofErr w:type="spellStart"/>
      <w:r w:rsidR="00AF0722" w:rsidRPr="00AF0722">
        <w:t>Repici</w:t>
      </w:r>
      <w:proofErr w:type="spellEnd"/>
      <w:r w:rsidR="00AF0722">
        <w:t>,</w:t>
      </w:r>
      <w:r w:rsidR="00AF0722" w:rsidRPr="00AF0722">
        <w:t xml:space="preserve"> Mohan Ramchandani</w:t>
      </w:r>
      <w:r w:rsidR="00AF0722">
        <w:t>,</w:t>
      </w:r>
      <w:r w:rsidR="00AF0722" w:rsidRPr="00AF0722">
        <w:t xml:space="preserve"> Maryam Al </w:t>
      </w:r>
      <w:proofErr w:type="spellStart"/>
      <w:r w:rsidR="00AF0722" w:rsidRPr="00AF0722">
        <w:t>Khatry</w:t>
      </w:r>
      <w:proofErr w:type="spellEnd"/>
      <w:r w:rsidR="00AF0722">
        <w:t>,</w:t>
      </w:r>
      <w:r w:rsidR="00AF0722" w:rsidRPr="00AF0722">
        <w:t xml:space="preserve"> Wang Pu</w:t>
      </w:r>
      <w:r w:rsidR="00AF0722">
        <w:t xml:space="preserve">, </w:t>
      </w:r>
      <w:proofErr w:type="spellStart"/>
      <w:r w:rsidR="00AF0722" w:rsidRPr="00AF0722">
        <w:t>Honggang</w:t>
      </w:r>
      <w:proofErr w:type="spellEnd"/>
      <w:r w:rsidR="00AF0722" w:rsidRPr="00AF0722">
        <w:t xml:space="preserve"> Yu</w:t>
      </w:r>
      <w:r w:rsidR="00AF0722">
        <w:t>,</w:t>
      </w:r>
      <w:r w:rsidR="00AF0722" w:rsidRPr="00AF0722">
        <w:t xml:space="preserve"> Yutaka Saito</w:t>
      </w:r>
      <w:r w:rsidR="00AF0722">
        <w:t xml:space="preserve">, </w:t>
      </w:r>
      <w:r w:rsidR="00AF0722" w:rsidRPr="00AF0722">
        <w:t>Masashi Misawa</w:t>
      </w:r>
      <w:r w:rsidR="00AF0722">
        <w:t xml:space="preserve">, </w:t>
      </w:r>
      <w:proofErr w:type="spellStart"/>
      <w:r w:rsidR="00AF0722" w:rsidRPr="00AF0722">
        <w:t>Sravanthi</w:t>
      </w:r>
      <w:proofErr w:type="spellEnd"/>
      <w:r w:rsidR="00AF0722" w:rsidRPr="00AF0722">
        <w:t xml:space="preserve"> </w:t>
      </w:r>
      <w:proofErr w:type="spellStart"/>
      <w:r w:rsidR="00AF0722" w:rsidRPr="00AF0722">
        <w:t>Parasa</w:t>
      </w:r>
      <w:proofErr w:type="spellEnd"/>
      <w:r w:rsidR="00AF0722">
        <w:t xml:space="preserve">, </w:t>
      </w:r>
      <w:r w:rsidR="00AF0722" w:rsidRPr="00AF0722">
        <w:t xml:space="preserve">Carolina Ogawa </w:t>
      </w:r>
      <w:proofErr w:type="spellStart"/>
      <w:r w:rsidR="00AF0722" w:rsidRPr="00AF0722">
        <w:t>Matsubayashi</w:t>
      </w:r>
      <w:proofErr w:type="spellEnd"/>
      <w:r w:rsidR="00AF0722">
        <w:t xml:space="preserve">, </w:t>
      </w:r>
      <w:r w:rsidR="00AF0722" w:rsidRPr="00AF0722">
        <w:t>Haruhiko Ogata</w:t>
      </w:r>
      <w:r w:rsidR="00AF0722">
        <w:t xml:space="preserve">, </w:t>
      </w:r>
      <w:proofErr w:type="spellStart"/>
      <w:r w:rsidR="00AF0722" w:rsidRPr="00AF0722">
        <w:t>Hisao</w:t>
      </w:r>
      <w:proofErr w:type="spellEnd"/>
      <w:r w:rsidR="00AF0722" w:rsidRPr="00AF0722">
        <w:t xml:space="preserve"> Tajiri</w:t>
      </w:r>
      <w:r w:rsidR="00AF0722">
        <w:t xml:space="preserve">, </w:t>
      </w:r>
      <w:proofErr w:type="spellStart"/>
      <w:r w:rsidR="00AF0722" w:rsidRPr="00AF0722">
        <w:t>Nonthalee</w:t>
      </w:r>
      <w:proofErr w:type="spellEnd"/>
      <w:r w:rsidR="00AF0722" w:rsidRPr="00AF0722">
        <w:t xml:space="preserve"> </w:t>
      </w:r>
      <w:proofErr w:type="spellStart"/>
      <w:r w:rsidR="00AF0722" w:rsidRPr="00AF0722">
        <w:t>Pausawasdi</w:t>
      </w:r>
      <w:proofErr w:type="spellEnd"/>
      <w:r w:rsidR="00AF0722">
        <w:t xml:space="preserve">, </w:t>
      </w:r>
      <w:r w:rsidR="00AF0722" w:rsidRPr="00AF0722">
        <w:t>Evelien Dekker</w:t>
      </w:r>
    </w:p>
    <w:p w14:paraId="78756009" w14:textId="49F23D11" w:rsidR="000774B2" w:rsidRDefault="000774B2"/>
    <w:sectPr w:rsidR="000774B2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8F9E8" w14:textId="77777777" w:rsidR="003C04A0" w:rsidRDefault="003C04A0" w:rsidP="00985209">
      <w:pPr>
        <w:spacing w:after="0" w:line="240" w:lineRule="auto"/>
      </w:pPr>
      <w:r>
        <w:separator/>
      </w:r>
    </w:p>
  </w:endnote>
  <w:endnote w:type="continuationSeparator" w:id="0">
    <w:p w14:paraId="59BDBE35" w14:textId="77777777" w:rsidR="003C04A0" w:rsidRDefault="003C04A0" w:rsidP="00985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184AC" w14:textId="77777777" w:rsidR="003C04A0" w:rsidRDefault="003C04A0" w:rsidP="00985209">
      <w:pPr>
        <w:spacing w:after="0" w:line="240" w:lineRule="auto"/>
      </w:pPr>
      <w:r>
        <w:separator/>
      </w:r>
    </w:p>
  </w:footnote>
  <w:footnote w:type="continuationSeparator" w:id="0">
    <w:p w14:paraId="5FBBECD3" w14:textId="77777777" w:rsidR="003C04A0" w:rsidRDefault="003C04A0" w:rsidP="009852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ECE"/>
    <w:rsid w:val="000774B2"/>
    <w:rsid w:val="000F3EBE"/>
    <w:rsid w:val="001565B9"/>
    <w:rsid w:val="00161842"/>
    <w:rsid w:val="001A292D"/>
    <w:rsid w:val="002449B5"/>
    <w:rsid w:val="002965DA"/>
    <w:rsid w:val="002B219A"/>
    <w:rsid w:val="002B4C3A"/>
    <w:rsid w:val="0037651E"/>
    <w:rsid w:val="00380999"/>
    <w:rsid w:val="003C04A0"/>
    <w:rsid w:val="003E0D42"/>
    <w:rsid w:val="003F11AA"/>
    <w:rsid w:val="0040599E"/>
    <w:rsid w:val="00407D62"/>
    <w:rsid w:val="0041038A"/>
    <w:rsid w:val="004173BC"/>
    <w:rsid w:val="00467C1B"/>
    <w:rsid w:val="0057214F"/>
    <w:rsid w:val="005906F1"/>
    <w:rsid w:val="005B086A"/>
    <w:rsid w:val="00632BBE"/>
    <w:rsid w:val="00673DAC"/>
    <w:rsid w:val="0069033C"/>
    <w:rsid w:val="006D7B29"/>
    <w:rsid w:val="00797E5A"/>
    <w:rsid w:val="00821F86"/>
    <w:rsid w:val="008943EC"/>
    <w:rsid w:val="008B3B04"/>
    <w:rsid w:val="008F5CCE"/>
    <w:rsid w:val="00917ECE"/>
    <w:rsid w:val="00985209"/>
    <w:rsid w:val="009A4368"/>
    <w:rsid w:val="009B581D"/>
    <w:rsid w:val="009B6ED9"/>
    <w:rsid w:val="00AF0722"/>
    <w:rsid w:val="00C67786"/>
    <w:rsid w:val="00CD449E"/>
    <w:rsid w:val="00D15EA7"/>
    <w:rsid w:val="00D756B7"/>
    <w:rsid w:val="00E356ED"/>
    <w:rsid w:val="00EA6FE0"/>
    <w:rsid w:val="00F25362"/>
    <w:rsid w:val="00F46925"/>
    <w:rsid w:val="00F84156"/>
    <w:rsid w:val="00FA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CFEAB4"/>
  <w15:chartTrackingRefBased/>
  <w15:docId w15:val="{6B4626E5-ACA1-47AD-89BC-3FC23DE0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11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F11AA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F11AA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F11AA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3F11AA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F11AA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F11AA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161842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98520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85209"/>
  </w:style>
  <w:style w:type="paragraph" w:styleId="ad">
    <w:name w:val="footer"/>
    <w:basedOn w:val="a"/>
    <w:link w:val="ae"/>
    <w:uiPriority w:val="99"/>
    <w:unhideWhenUsed/>
    <w:rsid w:val="0098520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85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Yuichi</dc:creator>
  <cp:keywords/>
  <dc:description/>
  <cp:lastModifiedBy>Mori Yuichi</cp:lastModifiedBy>
  <cp:revision>17</cp:revision>
  <cp:lastPrinted>2022-05-02T09:27:00Z</cp:lastPrinted>
  <dcterms:created xsi:type="dcterms:W3CDTF">2022-05-02T09:26:00Z</dcterms:created>
  <dcterms:modified xsi:type="dcterms:W3CDTF">2022-10-24T14:36:00Z</dcterms:modified>
</cp:coreProperties>
</file>